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6CF" w:rsidRPr="004A76F2" w:rsidRDefault="004C76CF" w:rsidP="004A76F2">
      <w:pPr>
        <w:spacing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A76F2">
        <w:rPr>
          <w:rFonts w:ascii="Arial" w:hAnsi="Arial" w:cs="Arial"/>
          <w:b/>
          <w:sz w:val="20"/>
          <w:szCs w:val="20"/>
        </w:rPr>
        <w:t>Supplemental Table</w:t>
      </w:r>
      <w:r w:rsidR="00212D5A">
        <w:rPr>
          <w:rFonts w:ascii="Arial" w:hAnsi="Arial" w:cs="Arial"/>
          <w:b/>
          <w:sz w:val="20"/>
          <w:szCs w:val="20"/>
        </w:rPr>
        <w:t xml:space="preserve"> 1</w:t>
      </w:r>
      <w:r w:rsidRPr="004A76F2">
        <w:rPr>
          <w:rFonts w:ascii="Arial" w:hAnsi="Arial" w:cs="Arial"/>
          <w:b/>
          <w:sz w:val="20"/>
          <w:szCs w:val="20"/>
        </w:rPr>
        <w:t>. Differences between thoracoscopic and non-thoracoscopic procedur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805"/>
        <w:gridCol w:w="1695"/>
        <w:gridCol w:w="1850"/>
        <w:gridCol w:w="1428"/>
      </w:tblGrid>
      <w:tr w:rsidR="004C76CF" w:rsidRPr="004A76F2" w:rsidTr="000911E0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C76CF" w:rsidRPr="004A76F2" w:rsidRDefault="004C76CF" w:rsidP="004A76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C76CF" w:rsidRPr="004A76F2" w:rsidRDefault="004C76CF" w:rsidP="004A76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oracoscop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C76CF" w:rsidRPr="004A76F2" w:rsidRDefault="004C76CF" w:rsidP="004A76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oracoscopy</w:t>
            </w:r>
            <w:proofErr w:type="spellEnd"/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C76CF" w:rsidRPr="004A76F2" w:rsidRDefault="004C76CF" w:rsidP="004A76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stational age (</w:t>
            </w: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37.48±2.66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37.32±2.82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stnatal age 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3[0-30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2[0-30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rth weight z-score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-0.36[-3.12-2.00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-1.1[-2.10-1.74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uration of anesthesia 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227[78-490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160[60-563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fol</w:t>
            </w:r>
            <w:proofErr w:type="spellEnd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 xml:space="preserve">  ns*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rial CO</w:t>
            </w: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50[34-84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42[30-80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voflurane 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1.50%[0.4-3.0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1.50%[0.3-2.9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4C76CF" w:rsidRPr="004A76F2" w:rsidTr="000911E0"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fentanil</w:t>
            </w:r>
            <w:proofErr w:type="spellEnd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mg/kg/</w:t>
            </w:r>
            <w:proofErr w:type="spellStart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proofErr w:type="spellEnd"/>
            <w:r w:rsidRPr="004A76F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4.78[0.5-30]</w:t>
            </w:r>
          </w:p>
        </w:tc>
        <w:tc>
          <w:tcPr>
            <w:tcW w:w="0" w:type="auto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1.44[0-32]</w:t>
            </w:r>
          </w:p>
        </w:tc>
        <w:tc>
          <w:tcPr>
            <w:tcW w:w="1428" w:type="dxa"/>
            <w:shd w:val="clear" w:color="auto" w:fill="auto"/>
          </w:tcPr>
          <w:p w:rsidR="004C76CF" w:rsidRPr="004A76F2" w:rsidRDefault="004C76CF" w:rsidP="000911E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76F2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:rsidR="001D3489" w:rsidRDefault="004C76CF">
      <w:pPr>
        <w:rPr>
          <w:rFonts w:ascii="Arial" w:hAnsi="Arial" w:cs="Arial"/>
          <w:sz w:val="18"/>
          <w:szCs w:val="18"/>
        </w:rPr>
      </w:pPr>
      <w:r w:rsidRPr="004A76F2">
        <w:rPr>
          <w:rFonts w:ascii="Arial" w:hAnsi="Arial" w:cs="Arial"/>
          <w:sz w:val="18"/>
          <w:szCs w:val="18"/>
        </w:rPr>
        <w:br/>
      </w:r>
    </w:p>
    <w:p w:rsidR="00AD5446" w:rsidRPr="004A76F2" w:rsidRDefault="00AD5446">
      <w:pPr>
        <w:rPr>
          <w:rFonts w:ascii="Arial" w:hAnsi="Arial" w:cs="Arial"/>
          <w:sz w:val="18"/>
          <w:szCs w:val="18"/>
        </w:rPr>
      </w:pPr>
      <w:r w:rsidRPr="004A76F2">
        <w:rPr>
          <w:rFonts w:ascii="Arial" w:hAnsi="Arial" w:cs="Arial"/>
          <w:sz w:val="18"/>
          <w:szCs w:val="18"/>
        </w:rPr>
        <w:t xml:space="preserve">Data in median[range], unless otherwise indicated. </w:t>
      </w:r>
      <w:r w:rsidRPr="004A76F2">
        <w:rPr>
          <w:rFonts w:ascii="Arial" w:hAnsi="Arial" w:cs="Arial"/>
          <w:sz w:val="18"/>
          <w:szCs w:val="18"/>
          <w:vertAlign w:val="superscript"/>
        </w:rPr>
        <w:t>#</w:t>
      </w:r>
      <w:r w:rsidRPr="004A76F2">
        <w:rPr>
          <w:rFonts w:ascii="Arial" w:hAnsi="Arial" w:cs="Arial"/>
          <w:sz w:val="18"/>
          <w:szCs w:val="18"/>
        </w:rPr>
        <w:t xml:space="preserve">Mann Whitney </w:t>
      </w:r>
      <w:r w:rsidRPr="004A76F2">
        <w:rPr>
          <w:rFonts w:ascii="Arial" w:hAnsi="Arial" w:cs="Arial"/>
          <w:i/>
          <w:sz w:val="18"/>
          <w:szCs w:val="18"/>
        </w:rPr>
        <w:t>U</w:t>
      </w:r>
      <w:r w:rsidRPr="004A76F2">
        <w:rPr>
          <w:rFonts w:ascii="Arial" w:hAnsi="Arial" w:cs="Arial"/>
          <w:sz w:val="18"/>
          <w:szCs w:val="18"/>
        </w:rPr>
        <w:t xml:space="preserve"> test with post-hoc Bonferroni, *Chi-square test.</w:t>
      </w:r>
    </w:p>
    <w:sectPr w:rsidR="00AD5446" w:rsidRPr="004A7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6CF"/>
    <w:rsid w:val="000F1536"/>
    <w:rsid w:val="001D3489"/>
    <w:rsid w:val="00212D5A"/>
    <w:rsid w:val="00336970"/>
    <w:rsid w:val="004A67B7"/>
    <w:rsid w:val="004A76F2"/>
    <w:rsid w:val="004C76CF"/>
    <w:rsid w:val="0080195B"/>
    <w:rsid w:val="00AD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wijk, L.J.</dc:creator>
  <cp:lastModifiedBy>lisanne stolwijk</cp:lastModifiedBy>
  <cp:revision>2</cp:revision>
  <dcterms:created xsi:type="dcterms:W3CDTF">2017-08-15T08:26:00Z</dcterms:created>
  <dcterms:modified xsi:type="dcterms:W3CDTF">2017-08-15T08:26:00Z</dcterms:modified>
</cp:coreProperties>
</file>